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72A0" w:rsidRPr="00692444" w:rsidRDefault="000572A0" w:rsidP="00704FA1">
      <w:pPr>
        <w:contextualSpacing/>
        <w:rPr>
          <w:b/>
          <w:noProof/>
        </w:rPr>
      </w:pPr>
      <w:r>
        <w:rPr>
          <w:b/>
          <w:noProof/>
        </w:rPr>
        <w:t>Expanded nitrogenase pocket volume analyses</w:t>
      </w:r>
    </w:p>
    <w:p w:rsidR="000572A0" w:rsidRPr="00692444" w:rsidRDefault="000572A0" w:rsidP="00704FA1">
      <w:pPr>
        <w:contextualSpacing/>
        <w:rPr>
          <w:b/>
          <w:noProof/>
        </w:rPr>
      </w:pPr>
    </w:p>
    <w:p w:rsidR="000572A0" w:rsidRDefault="000572A0" w:rsidP="00704FA1">
      <w:pPr>
        <w:contextualSpacing/>
        <w:jc w:val="both"/>
      </w:pPr>
      <w:r w:rsidRPr="00692444">
        <w:t xml:space="preserve">Structural homology modeling of 33 extant and ancestral (25 maximum likelihood and 2,500 Bayesian-sampled) nitrogenase D-subunit proteins was performed </w:t>
      </w:r>
      <w:r>
        <w:t>using</w:t>
      </w:r>
      <w:r w:rsidRPr="00692444">
        <w:t xml:space="preserve"> 38 NifD and 2 VnfD structural </w:t>
      </w:r>
      <w:r w:rsidRPr="00A97D22">
        <w:t>templates (Table S5). Two separate modeling analyses were performed in order to assess the effect of cofactor type on the calculated</w:t>
      </w:r>
      <w:r>
        <w:t xml:space="preserve"> pocket volume of generated models: all nitrogenase sequences were modeled by specifying the inclusion of (1) the FeMo-cofactor of the </w:t>
      </w:r>
      <w:r w:rsidRPr="00A56FFA">
        <w:t>3U7Q NifD structure</w:t>
      </w:r>
      <w:r w:rsidRPr="00704FA1">
        <w:rPr>
          <w:noProof/>
          <w:vertAlign w:val="superscript"/>
        </w:rPr>
        <w:t>1</w:t>
      </w:r>
      <w:r>
        <w:t xml:space="preserve"> or (2) the FeV-cofactor of the </w:t>
      </w:r>
      <w:r w:rsidRPr="00A56FFA">
        <w:t>56NY VnfD template</w:t>
      </w:r>
      <w:r w:rsidRPr="00704FA1">
        <w:rPr>
          <w:noProof/>
          <w:vertAlign w:val="superscript"/>
        </w:rPr>
        <w:t>2</w:t>
      </w:r>
      <w:r>
        <w:t>. Active-site pocket volumes were calculated for both FeMo-cofactor- and FeV-cofactor-modelled structures. For each cofactor analysis, we grouped pocket volume data by nitrogenase sequence and performed a Kruskal-Wallis test, which tests whether at least one group differs significantly from other groups, followed by Dunn’s test, which tests for median difference in pairwise comparisons of groups. All statistical tests were performed in R.</w:t>
      </w:r>
    </w:p>
    <w:p w:rsidR="000572A0" w:rsidRPr="00A56FFA" w:rsidRDefault="000572A0" w:rsidP="00704FA1">
      <w:pPr>
        <w:contextualSpacing/>
        <w:jc w:val="both"/>
      </w:pPr>
    </w:p>
    <w:p w:rsidR="000572A0" w:rsidRPr="00A56FFA" w:rsidRDefault="000572A0" w:rsidP="00704FA1">
      <w:pPr>
        <w:contextualSpacing/>
        <w:jc w:val="both"/>
      </w:pPr>
    </w:p>
    <w:p w:rsidR="000572A0" w:rsidRPr="00962ED8" w:rsidRDefault="000572A0" w:rsidP="00704FA1">
      <w:pPr>
        <w:contextualSpacing/>
      </w:pPr>
      <w:r w:rsidRPr="00A56FFA">
        <w:rPr>
          <w:b/>
        </w:rPr>
        <w:t xml:space="preserve">Table </w:t>
      </w:r>
      <w:r>
        <w:rPr>
          <w:b/>
        </w:rPr>
        <w:t>S5</w:t>
      </w:r>
      <w:r w:rsidRPr="00A56FFA">
        <w:rPr>
          <w:b/>
        </w:rPr>
        <w:t>.</w:t>
      </w:r>
      <w:r w:rsidRPr="00A56FFA">
        <w:t xml:space="preserve"> Structural templates used for homology modeling of ancestral and extant nitrogenase D-subunit sequences. Pocket volume</w:t>
      </w:r>
      <w:r>
        <w:t xml:space="preserve"> </w:t>
      </w:r>
      <w:r w:rsidRPr="00A56FFA">
        <w:t>calculated</w:t>
      </w:r>
      <w:r>
        <w:t xml:space="preserve"> for published structures by the same manner as for ancestral and extant structural models.</w:t>
      </w:r>
    </w:p>
    <w:p w:rsidR="000572A0" w:rsidRDefault="000572A0" w:rsidP="00704FA1">
      <w:pPr>
        <w:contextualSpacing/>
      </w:pPr>
    </w:p>
    <w:tbl>
      <w:tblPr>
        <w:tblW w:w="8005" w:type="dxa"/>
        <w:tblLook w:val="04A0" w:firstRow="1" w:lastRow="0" w:firstColumn="1" w:lastColumn="0" w:noHBand="0" w:noVBand="1"/>
      </w:tblPr>
      <w:tblGrid>
        <w:gridCol w:w="1885"/>
        <w:gridCol w:w="1260"/>
        <w:gridCol w:w="3330"/>
        <w:gridCol w:w="1530"/>
      </w:tblGrid>
      <w:tr w:rsidR="000572A0" w:rsidRPr="00EB6E7E" w:rsidTr="00EE67F1">
        <w:trPr>
          <w:trHeight w:val="285"/>
        </w:trPr>
        <w:tc>
          <w:tcPr>
            <w:tcW w:w="1885" w:type="dxa"/>
            <w:shd w:val="clear" w:color="auto" w:fill="BFBFBF" w:themeFill="background1" w:themeFillShade="BF"/>
            <w:vAlign w:val="center"/>
          </w:tcPr>
          <w:p w:rsidR="000572A0" w:rsidRPr="00E920C6" w:rsidRDefault="000572A0" w:rsidP="00704FA1">
            <w:pPr>
              <w:contextualSpacing/>
              <w:rPr>
                <w:rFonts w:eastAsia="Times New Roman"/>
                <w:color w:val="000000"/>
                <w:sz w:val="22"/>
              </w:rPr>
            </w:pPr>
            <w:r>
              <w:rPr>
                <w:rFonts w:eastAsia="Times New Roman"/>
                <w:color w:val="000000"/>
                <w:sz w:val="22"/>
              </w:rPr>
              <w:t>Protein Data Bank template structure</w:t>
            </w:r>
          </w:p>
        </w:tc>
        <w:tc>
          <w:tcPr>
            <w:tcW w:w="1260" w:type="dxa"/>
            <w:shd w:val="clear" w:color="auto" w:fill="BFBFBF" w:themeFill="background1" w:themeFillShade="BF"/>
            <w:vAlign w:val="center"/>
          </w:tcPr>
          <w:p w:rsidR="000572A0" w:rsidRDefault="000572A0" w:rsidP="00704FA1">
            <w:pPr>
              <w:contextualSpacing/>
              <w:rPr>
                <w:rFonts w:eastAsia="Times New Roman"/>
                <w:color w:val="000000"/>
                <w:sz w:val="22"/>
              </w:rPr>
            </w:pPr>
            <w:r>
              <w:rPr>
                <w:rFonts w:eastAsia="Times New Roman"/>
                <w:color w:val="000000"/>
                <w:sz w:val="22"/>
              </w:rPr>
              <w:t>Active-site cofactor</w:t>
            </w:r>
          </w:p>
        </w:tc>
        <w:tc>
          <w:tcPr>
            <w:tcW w:w="3330" w:type="dxa"/>
            <w:shd w:val="clear" w:color="auto" w:fill="BFBFBF" w:themeFill="background1" w:themeFillShade="BF"/>
            <w:vAlign w:val="center"/>
          </w:tcPr>
          <w:p w:rsidR="000572A0" w:rsidRPr="00E920C6" w:rsidRDefault="000572A0" w:rsidP="00704FA1">
            <w:pPr>
              <w:contextualSpacing/>
              <w:rPr>
                <w:rFonts w:eastAsia="Times New Roman"/>
                <w:color w:val="000000"/>
                <w:sz w:val="22"/>
              </w:rPr>
            </w:pPr>
            <w:r>
              <w:rPr>
                <w:rFonts w:eastAsia="Times New Roman"/>
                <w:color w:val="000000"/>
                <w:sz w:val="22"/>
              </w:rPr>
              <w:t>Organism</w:t>
            </w:r>
          </w:p>
        </w:tc>
        <w:tc>
          <w:tcPr>
            <w:tcW w:w="1530" w:type="dxa"/>
            <w:shd w:val="clear" w:color="auto" w:fill="BFBFBF" w:themeFill="background1" w:themeFillShade="BF"/>
            <w:noWrap/>
            <w:vAlign w:val="center"/>
          </w:tcPr>
          <w:p w:rsidR="000572A0" w:rsidRPr="00E920C6" w:rsidRDefault="000572A0" w:rsidP="00704FA1">
            <w:pPr>
              <w:contextualSpacing/>
              <w:rPr>
                <w:rFonts w:eastAsia="Times New Roman"/>
                <w:color w:val="000000"/>
                <w:sz w:val="22"/>
              </w:rPr>
            </w:pPr>
            <w:r w:rsidRPr="00E920C6">
              <w:rPr>
                <w:rFonts w:eastAsia="Times New Roman"/>
                <w:color w:val="000000"/>
                <w:sz w:val="22"/>
              </w:rPr>
              <w:t xml:space="preserve">Pocket </w:t>
            </w:r>
            <w:r>
              <w:rPr>
                <w:rFonts w:eastAsia="Times New Roman"/>
                <w:color w:val="000000"/>
                <w:sz w:val="22"/>
              </w:rPr>
              <w:t>v</w:t>
            </w:r>
            <w:r w:rsidRPr="00E920C6">
              <w:rPr>
                <w:rFonts w:eastAsia="Times New Roman"/>
                <w:color w:val="000000"/>
                <w:sz w:val="22"/>
              </w:rPr>
              <w:t>olume (</w:t>
            </w:r>
            <w:r>
              <w:rPr>
                <w:rFonts w:eastAsia="Times New Roman"/>
                <w:color w:val="000000"/>
                <w:sz w:val="22"/>
              </w:rPr>
              <w:t>Å</w:t>
            </w:r>
            <w:r w:rsidRPr="00E920C6">
              <w:rPr>
                <w:rFonts w:eastAsia="Times New Roman"/>
                <w:color w:val="000000"/>
                <w:sz w:val="22"/>
                <w:vertAlign w:val="superscript"/>
              </w:rPr>
              <w:t>3</w:t>
            </w:r>
            <w:r w:rsidRPr="00E920C6">
              <w:rPr>
                <w:rFonts w:eastAsia="Times New Roman"/>
                <w:color w:val="000000"/>
                <w:sz w:val="22"/>
              </w:rPr>
              <w:t>)</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FP4</w:t>
            </w:r>
            <w:r w:rsidRPr="00704FA1">
              <w:rPr>
                <w:noProof/>
                <w:vertAlign w:val="superscript"/>
              </w:rPr>
              <w:t>3</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3.2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G20</w:t>
            </w:r>
            <w:r w:rsidRPr="00704FA1">
              <w:rPr>
                <w:noProof/>
                <w:vertAlign w:val="superscript"/>
              </w:rPr>
              <w:t>4</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6.7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G21</w:t>
            </w:r>
            <w:r w:rsidRPr="00704FA1">
              <w:rPr>
                <w:noProof/>
                <w:vertAlign w:val="superscript"/>
              </w:rPr>
              <w:t>4</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0</w:t>
            </w:r>
            <w:r>
              <w:rPr>
                <w:rFonts w:eastAsia="Times New Roman"/>
                <w:color w:val="000000"/>
                <w:sz w:val="22"/>
              </w:rPr>
              <w:t>.0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L5H</w:t>
            </w:r>
            <w:r w:rsidRPr="00704FA1">
              <w:rPr>
                <w:noProof/>
                <w:vertAlign w:val="superscript"/>
              </w:rPr>
              <w:t>5</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246.37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M1N</w:t>
            </w:r>
            <w:r w:rsidRPr="00704FA1">
              <w:rPr>
                <w:noProof/>
                <w:vertAlign w:val="superscript"/>
              </w:rPr>
              <w:t>6</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2.12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M1Y</w:t>
            </w:r>
            <w:r w:rsidRPr="00704FA1">
              <w:rPr>
                <w:noProof/>
                <w:vertAlign w:val="superscript"/>
              </w:rPr>
              <w:t>7</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74.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M34</w:t>
            </w:r>
            <w:r w:rsidRPr="00704FA1">
              <w:rPr>
                <w:noProof/>
                <w:vertAlign w:val="superscript"/>
              </w:rPr>
              <w:t>7</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8.5</w:t>
            </w:r>
            <w:r>
              <w:rPr>
                <w:rFonts w:eastAsia="Times New Roman"/>
                <w:color w:val="000000"/>
                <w:sz w:val="22"/>
              </w:rPr>
              <w:t>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N2C</w:t>
            </w:r>
            <w:r w:rsidRPr="00704FA1">
              <w:rPr>
                <w:noProof/>
                <w:vertAlign w:val="superscript"/>
              </w:rPr>
              <w:t>8</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2</w:t>
            </w:r>
            <w:r>
              <w:rPr>
                <w:rFonts w:eastAsia="Times New Roman"/>
                <w:color w:val="000000"/>
                <w:sz w:val="22"/>
              </w:rPr>
              <w:t>.00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2AFH</w:t>
            </w:r>
            <w:r w:rsidRPr="00704FA1">
              <w:rPr>
                <w:noProof/>
                <w:vertAlign w:val="superscript"/>
              </w:rPr>
              <w:t>9</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5.12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2AFI</w:t>
            </w:r>
            <w:r w:rsidRPr="00704FA1">
              <w:rPr>
                <w:noProof/>
                <w:vertAlign w:val="superscript"/>
              </w:rPr>
              <w:t>9</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5.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2MIN</w:t>
            </w:r>
            <w:r w:rsidRPr="00704FA1">
              <w:rPr>
                <w:noProof/>
                <w:vertAlign w:val="superscript"/>
              </w:rPr>
              <w:t>10</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1.87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3K1A</w:t>
            </w:r>
            <w:r w:rsidRPr="00704FA1">
              <w:rPr>
                <w:noProof/>
                <w:vertAlign w:val="superscript"/>
              </w:rPr>
              <w:t>11</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4.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3MIN</w:t>
            </w:r>
            <w:r w:rsidRPr="00704FA1">
              <w:rPr>
                <w:noProof/>
                <w:vertAlign w:val="superscript"/>
              </w:rPr>
              <w:t>10</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77</w:t>
            </w:r>
            <w:r>
              <w:rPr>
                <w:rFonts w:eastAsia="Times New Roman"/>
                <w:color w:val="000000"/>
                <w:sz w:val="22"/>
              </w:rPr>
              <w:t>.0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3U7Q</w:t>
            </w:r>
            <w:r w:rsidRPr="00704FA1">
              <w:rPr>
                <w:noProof/>
                <w:vertAlign w:val="superscript"/>
              </w:rPr>
              <w:t>1</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4.7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ND8</w:t>
            </w:r>
            <w:r w:rsidRPr="00704FA1">
              <w:rPr>
                <w:noProof/>
                <w:vertAlign w:val="superscript"/>
              </w:rPr>
              <w:t>1</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9.2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TKU</w:t>
            </w:r>
            <w:r w:rsidRPr="00704FA1">
              <w:rPr>
                <w:noProof/>
                <w:vertAlign w:val="superscript"/>
              </w:rPr>
              <w:t>12</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9.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TKV</w:t>
            </w:r>
            <w:r w:rsidRPr="00704FA1">
              <w:rPr>
                <w:noProof/>
                <w:vertAlign w:val="superscript"/>
              </w:rPr>
              <w:t>12</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0.5</w:t>
            </w:r>
            <w:r>
              <w:rPr>
                <w:rFonts w:eastAsia="Times New Roman"/>
                <w:color w:val="000000"/>
                <w:sz w:val="22"/>
              </w:rPr>
              <w:t>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NA</w:t>
            </w:r>
            <w:r w:rsidRPr="00704FA1">
              <w:rPr>
                <w:noProof/>
                <w:vertAlign w:val="superscript"/>
              </w:rPr>
              <w:t>13</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5.5</w:t>
            </w:r>
            <w:r>
              <w:rPr>
                <w:rFonts w:eastAsia="Times New Roman"/>
                <w:color w:val="000000"/>
                <w:sz w:val="22"/>
              </w:rPr>
              <w:t>0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ZA</w:t>
            </w:r>
            <w:r w:rsidRPr="00704FA1">
              <w:rPr>
                <w:noProof/>
                <w:vertAlign w:val="superscript"/>
              </w:rPr>
              <w:t>14</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7.2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ZB</w:t>
            </w:r>
            <w:r w:rsidRPr="00704FA1">
              <w:rPr>
                <w:noProof/>
                <w:vertAlign w:val="superscript"/>
              </w:rPr>
              <w:t>9</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5.6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XPI</w:t>
            </w:r>
            <w:r w:rsidRPr="00704FA1">
              <w:rPr>
                <w:noProof/>
                <w:vertAlign w:val="superscript"/>
              </w:rPr>
              <w:t>15</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9.7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BVG</w:t>
            </w:r>
            <w:r w:rsidRPr="00704FA1">
              <w:rPr>
                <w:noProof/>
                <w:vertAlign w:val="superscript"/>
              </w:rPr>
              <w:t>16</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6.5</w:t>
            </w:r>
            <w:r>
              <w:rPr>
                <w:rFonts w:eastAsia="Times New Roman"/>
                <w:color w:val="000000"/>
                <w:sz w:val="22"/>
              </w:rPr>
              <w:t>0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lastRenderedPageBreak/>
              <w:t>5BVH</w:t>
            </w:r>
            <w:r w:rsidRPr="00704FA1">
              <w:rPr>
                <w:noProof/>
                <w:vertAlign w:val="superscript"/>
              </w:rPr>
              <w:t>16</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4.2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CX1</w:t>
            </w:r>
            <w:r w:rsidRPr="00704FA1">
              <w:rPr>
                <w:noProof/>
                <w:vertAlign w:val="superscript"/>
              </w:rPr>
              <w:t>17</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4.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VQ4</w:t>
            </w:r>
            <w:r w:rsidRPr="00704FA1">
              <w:rPr>
                <w:noProof/>
                <w:vertAlign w:val="superscript"/>
              </w:rPr>
              <w:t>18</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5.75</w:t>
            </w:r>
            <w:r>
              <w:rPr>
                <w:rFonts w:eastAsia="Times New Roman"/>
                <w:color w:val="000000"/>
                <w:sz w:val="22"/>
              </w:rPr>
              <w:t>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6BBL</w:t>
            </w:r>
            <w:r w:rsidRPr="00704FA1">
              <w:rPr>
                <w:noProof/>
                <w:vertAlign w:val="superscript"/>
              </w:rPr>
              <w:t>19</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5.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6CDK</w:t>
            </w:r>
            <w:r w:rsidRPr="00704FA1">
              <w:rPr>
                <w:noProof/>
                <w:vertAlign w:val="superscript"/>
              </w:rPr>
              <w:t>20</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6.5</w:t>
            </w:r>
            <w:r>
              <w:rPr>
                <w:rFonts w:eastAsia="Times New Roman"/>
                <w:color w:val="000000"/>
                <w:sz w:val="22"/>
              </w:rPr>
              <w:t>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MIO</w:t>
            </w:r>
            <w:r w:rsidRPr="00704FA1">
              <w:rPr>
                <w:noProof/>
                <w:vertAlign w:val="superscript"/>
              </w:rPr>
              <w:t>21</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5.2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ES</w:t>
            </w:r>
            <w:r w:rsidRPr="00704FA1">
              <w:rPr>
                <w:noProof/>
                <w:vertAlign w:val="superscript"/>
              </w:rPr>
              <w:t>22</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5</w:t>
            </w:r>
            <w:r>
              <w:rPr>
                <w:rFonts w:eastAsia="Times New Roman"/>
                <w:color w:val="000000"/>
                <w:sz w:val="22"/>
              </w:rPr>
              <w:t>.0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4WN9</w:t>
            </w:r>
            <w:r w:rsidRPr="00704FA1">
              <w:rPr>
                <w:noProof/>
                <w:vertAlign w:val="superscript"/>
              </w:rPr>
              <w:t>13</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18.12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VPW</w:t>
            </w:r>
            <w:r w:rsidRPr="00704FA1">
              <w:rPr>
                <w:noProof/>
                <w:vertAlign w:val="superscript"/>
              </w:rPr>
              <w:t>23</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73.37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VQ3</w:t>
            </w:r>
            <w:r w:rsidRPr="00704FA1">
              <w:rPr>
                <w:noProof/>
                <w:vertAlign w:val="superscript"/>
              </w:rPr>
              <w:t>18</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Clostridium pasteuranium</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23.2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KOH</w:t>
            </w:r>
            <w:r w:rsidRPr="00704FA1">
              <w:rPr>
                <w:noProof/>
                <w:vertAlign w:val="superscript"/>
              </w:rPr>
              <w:t>23</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Gluconacetobacter diazotrophicus</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3.87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KOJ</w:t>
            </w:r>
            <w:r w:rsidRPr="00704FA1">
              <w:rPr>
                <w:noProof/>
                <w:vertAlign w:val="superscript"/>
              </w:rPr>
              <w:t>23</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Gluconacetobacter diazotrophicus</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61.7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H1L</w:t>
            </w:r>
            <w:r w:rsidRPr="00704FA1">
              <w:rPr>
                <w:noProof/>
                <w:vertAlign w:val="superscript"/>
              </w:rPr>
              <w:t>24</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Klebsiella pneumoniae</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9</w:t>
            </w:r>
            <w:r>
              <w:rPr>
                <w:rFonts w:eastAsia="Times New Roman"/>
                <w:color w:val="000000"/>
                <w:sz w:val="22"/>
              </w:rPr>
              <w:t>.0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QGU</w:t>
            </w:r>
            <w:r w:rsidRPr="00704FA1">
              <w:rPr>
                <w:noProof/>
                <w:vertAlign w:val="superscript"/>
              </w:rPr>
              <w:t>25</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Klebsiella pneumoniae</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98.25</w:t>
            </w:r>
            <w:r>
              <w:rPr>
                <w:rFonts w:eastAsia="Times New Roman"/>
                <w:color w:val="000000"/>
                <w:sz w:val="22"/>
              </w:rPr>
              <w:t>0</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QH1</w:t>
            </w:r>
            <w:r w:rsidRPr="00704FA1">
              <w:rPr>
                <w:noProof/>
                <w:vertAlign w:val="superscript"/>
              </w:rPr>
              <w:t>25</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Klebsiella pneumoniae</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1000.5</w:t>
            </w:r>
            <w:r>
              <w:rPr>
                <w:rFonts w:eastAsia="Times New Roman"/>
                <w:color w:val="000000"/>
                <w:sz w:val="22"/>
              </w:rPr>
              <w:t>00</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1QH8</w:t>
            </w:r>
            <w:r w:rsidRPr="00704FA1">
              <w:rPr>
                <w:noProof/>
                <w:vertAlign w:val="superscript"/>
              </w:rPr>
              <w:t>25</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Mo</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Klebsiella pneumoniae</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82.375</w:t>
            </w:r>
          </w:p>
        </w:tc>
      </w:tr>
      <w:tr w:rsidR="000572A0" w:rsidRPr="00EB6E7E" w:rsidTr="00EE67F1">
        <w:trPr>
          <w:trHeight w:val="285"/>
        </w:trPr>
        <w:tc>
          <w:tcPr>
            <w:tcW w:w="1885" w:type="dxa"/>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5N6Y</w:t>
            </w:r>
            <w:r w:rsidRPr="00704FA1">
              <w:rPr>
                <w:noProof/>
                <w:vertAlign w:val="superscript"/>
              </w:rPr>
              <w:t>2</w:t>
            </w:r>
          </w:p>
        </w:tc>
        <w:tc>
          <w:tcPr>
            <w:tcW w:w="1260" w:type="dxa"/>
            <w:vAlign w:val="bottom"/>
          </w:tcPr>
          <w:p w:rsidR="000572A0" w:rsidRPr="00E920C6" w:rsidRDefault="000572A0" w:rsidP="00704FA1">
            <w:pPr>
              <w:contextualSpacing/>
              <w:rPr>
                <w:rFonts w:eastAsia="Times New Roman"/>
                <w:color w:val="000000"/>
                <w:sz w:val="22"/>
              </w:rPr>
            </w:pPr>
            <w:r>
              <w:rPr>
                <w:rFonts w:eastAsia="Times New Roman"/>
                <w:color w:val="000000"/>
                <w:sz w:val="22"/>
              </w:rPr>
              <w:t>FeV</w:t>
            </w:r>
          </w:p>
        </w:tc>
        <w:tc>
          <w:tcPr>
            <w:tcW w:w="3330" w:type="dxa"/>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auto"/>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38.125</w:t>
            </w:r>
          </w:p>
        </w:tc>
      </w:tr>
      <w:tr w:rsidR="000572A0" w:rsidRPr="00EB6E7E" w:rsidTr="00EE67F1">
        <w:trPr>
          <w:trHeight w:val="285"/>
        </w:trPr>
        <w:tc>
          <w:tcPr>
            <w:tcW w:w="1885"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color w:val="000000"/>
                <w:sz w:val="22"/>
              </w:rPr>
              <w:t>6FEA</w:t>
            </w:r>
            <w:r w:rsidRPr="004A6726">
              <w:rPr>
                <w:noProof/>
                <w:vertAlign w:val="superscript"/>
              </w:rPr>
              <w:t>26</w:t>
            </w:r>
          </w:p>
        </w:tc>
        <w:tc>
          <w:tcPr>
            <w:tcW w:w="126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Pr>
                <w:rFonts w:eastAsia="Times New Roman"/>
                <w:color w:val="000000"/>
                <w:sz w:val="22"/>
              </w:rPr>
              <w:t>FeV</w:t>
            </w:r>
          </w:p>
        </w:tc>
        <w:tc>
          <w:tcPr>
            <w:tcW w:w="3330" w:type="dxa"/>
            <w:shd w:val="clear" w:color="auto" w:fill="F2F2F2" w:themeFill="background1" w:themeFillShade="F2"/>
            <w:vAlign w:val="bottom"/>
          </w:tcPr>
          <w:p w:rsidR="000572A0" w:rsidRPr="00E920C6" w:rsidRDefault="000572A0" w:rsidP="00704FA1">
            <w:pPr>
              <w:contextualSpacing/>
              <w:rPr>
                <w:rFonts w:eastAsia="Times New Roman"/>
                <w:color w:val="000000"/>
                <w:sz w:val="22"/>
              </w:rPr>
            </w:pPr>
            <w:r w:rsidRPr="00E920C6">
              <w:rPr>
                <w:rFonts w:eastAsia="Times New Roman"/>
                <w:i/>
                <w:color w:val="000000"/>
                <w:sz w:val="22"/>
              </w:rPr>
              <w:t>Azotobacter vinelandii</w:t>
            </w:r>
          </w:p>
        </w:tc>
        <w:tc>
          <w:tcPr>
            <w:tcW w:w="1530" w:type="dxa"/>
            <w:shd w:val="clear" w:color="auto" w:fill="F2F2F2" w:themeFill="background1" w:themeFillShade="F2"/>
            <w:noWrap/>
            <w:vAlign w:val="bottom"/>
            <w:hideMark/>
          </w:tcPr>
          <w:p w:rsidR="000572A0" w:rsidRPr="00E920C6" w:rsidRDefault="000572A0" w:rsidP="00704FA1">
            <w:pPr>
              <w:contextualSpacing/>
              <w:rPr>
                <w:rFonts w:eastAsia="Times New Roman"/>
                <w:color w:val="000000"/>
                <w:sz w:val="22"/>
              </w:rPr>
            </w:pPr>
            <w:r w:rsidRPr="00E920C6">
              <w:rPr>
                <w:rFonts w:eastAsia="Times New Roman"/>
                <w:color w:val="000000"/>
                <w:sz w:val="22"/>
              </w:rPr>
              <w:t>948.125</w:t>
            </w:r>
          </w:p>
        </w:tc>
      </w:tr>
    </w:tbl>
    <w:p w:rsidR="000572A0" w:rsidRDefault="000572A0" w:rsidP="00704FA1">
      <w:pPr>
        <w:contextualSpacing/>
        <w:jc w:val="both"/>
      </w:pPr>
    </w:p>
    <w:p w:rsidR="000572A0" w:rsidRDefault="000572A0" w:rsidP="00704FA1">
      <w:pPr>
        <w:contextualSpacing/>
        <w:jc w:val="both"/>
      </w:pPr>
    </w:p>
    <w:p w:rsidR="000572A0" w:rsidRDefault="000572A0" w:rsidP="00704FA1">
      <w:pPr>
        <w:contextualSpacing/>
        <w:jc w:val="both"/>
      </w:pPr>
      <w:r w:rsidRPr="00057BD7">
        <w:t xml:space="preserve">Active-site pocket volumes of modeled extant and ancestral nitrogenase are plotted in Figure S4. In general, structures modeled with a FeV-cofactor have larger pocket volumes (mean ≈ 1158.361 </w:t>
      </w:r>
      <w:r w:rsidRPr="00057BD7">
        <w:rPr>
          <w:rFonts w:eastAsia="Times New Roman"/>
          <w:color w:val="000000"/>
          <w:sz w:val="22"/>
        </w:rPr>
        <w:t>Å</w:t>
      </w:r>
      <w:r w:rsidRPr="00057BD7">
        <w:rPr>
          <w:vertAlign w:val="superscript"/>
        </w:rPr>
        <w:t>3</w:t>
      </w:r>
      <w:r w:rsidRPr="00057BD7">
        <w:t xml:space="preserve">) than those of structures modeled with a FeMo-cofactor (mean ≈ 1120.920 </w:t>
      </w:r>
      <w:r w:rsidRPr="00057BD7">
        <w:rPr>
          <w:rFonts w:eastAsia="Times New Roman"/>
          <w:color w:val="000000"/>
          <w:sz w:val="22"/>
        </w:rPr>
        <w:t>Å</w:t>
      </w:r>
      <w:r w:rsidRPr="00057BD7">
        <w:rPr>
          <w:vertAlign w:val="superscript"/>
        </w:rPr>
        <w:t>3</w:t>
      </w:r>
      <w:r w:rsidRPr="00057BD7">
        <w:t>). Despite these</w:t>
      </w:r>
      <w:r>
        <w:t xml:space="preserve"> bulk differences between FeMo-cofactor and FeV-cofactor-modelled structures, the relative pocket volume trends across major nitrogenase extant clades and ancestors are maintained in both analyses. From the Kruskal-Wallis test, we conclude that at least one pocket volume group differs significantly in both FeMo- and Fe-V- cofactor datasets (</w:t>
      </w:r>
      <w:r>
        <w:rPr>
          <w:i/>
        </w:rPr>
        <w:t>p</w:t>
      </w:r>
      <w:r>
        <w:t xml:space="preserve"> &lt; .001). The results of the pairwise comparisons of Dunn’s test are </w:t>
      </w:r>
      <w:r w:rsidRPr="00057BD7">
        <w:t>displayed in Figure S</w:t>
      </w:r>
      <w:r>
        <w:t>5</w:t>
      </w:r>
      <w:r w:rsidRPr="00057BD7">
        <w:t xml:space="preserve">, where we conclude statistically significant median difference for </w:t>
      </w:r>
      <w:r w:rsidRPr="00057BD7">
        <w:rPr>
          <w:i/>
        </w:rPr>
        <w:t>p</w:t>
      </w:r>
      <w:r w:rsidRPr="00057BD7">
        <w:t xml:space="preserve"> &lt; .025, and median similarity for </w:t>
      </w:r>
      <w:r w:rsidRPr="00057BD7">
        <w:rPr>
          <w:i/>
        </w:rPr>
        <w:t>p</w:t>
      </w:r>
      <w:r w:rsidRPr="00057BD7">
        <w:t xml:space="preserve"> &gt; .025. We find that, for both FeMo-cofactor and FeV-cofactor analyses, more pairwise</w:t>
      </w:r>
      <w:r>
        <w:t xml:space="preserve"> comparisons of Vnf versus Nif-II models (derived from nitrogenases with different metal dependence) indicate median pocket volume similarity than pairwise comparisons of Nif-I versus Nif-II models (derived from nitrogenases with the same metal dependence). We also find that, in both analyses, most ancestral models have pocket volume median similarity to both Vnf and Nif-II models, </w:t>
      </w:r>
      <w:proofErr w:type="gramStart"/>
      <w:r>
        <w:t>with the exception of</w:t>
      </w:r>
      <w:proofErr w:type="gramEnd"/>
      <w:r>
        <w:t xml:space="preserve"> AncA models, which have similar pocket volume median similarity to both Vnf and Anf models. The results of Dunn’s test therefore suggest that pocket volume cannot reliably predict nitrogenase metal dependence, and that pocket volume cannot unambiguously be used to classify the metal dependence of ancestral nitrogenases. These findings apply to both FeMo-cofactor and FeV-cofactor analyses, as well as to both maximum likelihood and Bayesian-sampled ancestral analyses (Figure S6).</w:t>
      </w:r>
    </w:p>
    <w:p w:rsidR="000572A0" w:rsidRDefault="000572A0" w:rsidP="00704FA1">
      <w:pPr>
        <w:contextualSpacing/>
        <w:jc w:val="both"/>
      </w:pPr>
    </w:p>
    <w:p w:rsidR="000572A0" w:rsidRPr="00E734E8" w:rsidRDefault="000572A0" w:rsidP="00704FA1">
      <w:pPr>
        <w:contextualSpacing/>
        <w:jc w:val="both"/>
      </w:pPr>
    </w:p>
    <w:p w:rsidR="000572A0" w:rsidRDefault="000572A0" w:rsidP="00704FA1">
      <w:pPr>
        <w:contextualSpacing/>
      </w:pPr>
      <w:r>
        <w:rPr>
          <w:noProof/>
        </w:rPr>
        <w:lastRenderedPageBreak/>
        <w:drawing>
          <wp:inline distT="0" distB="0" distL="0" distR="0">
            <wp:extent cx="5943600" cy="46913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691380"/>
                    </a:xfrm>
                    <a:prstGeom prst="rect">
                      <a:avLst/>
                    </a:prstGeom>
                    <a:noFill/>
                    <a:ln>
                      <a:noFill/>
                    </a:ln>
                  </pic:spPr>
                </pic:pic>
              </a:graphicData>
            </a:graphic>
          </wp:inline>
        </w:drawing>
      </w:r>
    </w:p>
    <w:p w:rsidR="000572A0" w:rsidRDefault="000572A0" w:rsidP="00704FA1">
      <w:pPr>
        <w:contextualSpacing/>
      </w:pPr>
      <w:r w:rsidRPr="000E425B">
        <w:rPr>
          <w:b/>
        </w:rPr>
        <w:t xml:space="preserve">Figure </w:t>
      </w:r>
      <w:r>
        <w:rPr>
          <w:b/>
        </w:rPr>
        <w:t>S4</w:t>
      </w:r>
      <w:r>
        <w:t xml:space="preserve">. Pocket volumes of extant and ancestral nitrogenases modeled with different cofactors. (Top) Volumes for nitrogenases </w:t>
      </w:r>
      <w:r w:rsidRPr="006E7036">
        <w:t>modeled with a FeMo-cofactor and (Bottom) volumes for nitrogenases modeled with a FeV-cofactor. Median values are indicated by bars, mean values by points,</w:t>
      </w:r>
      <w:r>
        <w:t xml:space="preserve"> the range (excluding outliers) by whiskers, </w:t>
      </w:r>
      <w:r w:rsidRPr="006E7036">
        <w:t>and outliers by crosses. Phylogeny coloring is as follows: Clfx, yellow; F-Mc, green; Mb-Mc, purple; Anf/Vnf, red; Nif-I/-II, blue.</w:t>
      </w:r>
    </w:p>
    <w:p w:rsidR="000572A0" w:rsidRDefault="000572A0" w:rsidP="00704FA1">
      <w:pPr>
        <w:contextualSpacing/>
      </w:pPr>
    </w:p>
    <w:p w:rsidR="000572A0" w:rsidRDefault="000572A0" w:rsidP="00704FA1">
      <w:pPr>
        <w:contextualSpacing/>
      </w:pPr>
    </w:p>
    <w:p w:rsidR="000572A0" w:rsidRDefault="000572A0" w:rsidP="00704FA1">
      <w:pPr>
        <w:contextualSpacing/>
      </w:pPr>
    </w:p>
    <w:p w:rsidR="000572A0" w:rsidRDefault="000572A0" w:rsidP="00704FA1">
      <w:pPr>
        <w:contextualSpacing/>
      </w:pPr>
      <w:r>
        <w:rPr>
          <w:noProof/>
        </w:rPr>
        <w:lastRenderedPageBreak/>
        <w:drawing>
          <wp:inline distT="0" distB="0" distL="0" distR="0">
            <wp:extent cx="2879725" cy="32658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79725" cy="3265805"/>
                    </a:xfrm>
                    <a:prstGeom prst="rect">
                      <a:avLst/>
                    </a:prstGeom>
                    <a:noFill/>
                    <a:ln>
                      <a:noFill/>
                    </a:ln>
                  </pic:spPr>
                </pic:pic>
              </a:graphicData>
            </a:graphic>
          </wp:inline>
        </w:drawing>
      </w:r>
    </w:p>
    <w:p w:rsidR="000572A0" w:rsidRDefault="000572A0" w:rsidP="00704FA1">
      <w:pPr>
        <w:contextualSpacing/>
      </w:pPr>
      <w:r w:rsidRPr="009A70EF">
        <w:rPr>
          <w:b/>
        </w:rPr>
        <w:t xml:space="preserve">Figure </w:t>
      </w:r>
      <w:r>
        <w:rPr>
          <w:b/>
        </w:rPr>
        <w:t>S5</w:t>
      </w:r>
      <w:r>
        <w:t>. Dunn’s test results for pairwise comparisons of modeled nitrogenase pocket volume data, grouped by sequence. Median pocket volume difference for pairwise comparisons is concluded if Dunn’s test null hypothesis is rejected (</w:t>
      </w:r>
      <w:r>
        <w:rPr>
          <w:i/>
        </w:rPr>
        <w:t xml:space="preserve">p </w:t>
      </w:r>
      <w:r>
        <w:t xml:space="preserve">&lt; .025). Phylogeny coloring is as follows: </w:t>
      </w:r>
      <w:r w:rsidRPr="006E7036">
        <w:t>Clfx, yellow; F-Mc, green; Mb-Mc, purple; Anf/Vnf, red; Nif-I/-II, blue.</w:t>
      </w:r>
    </w:p>
    <w:p w:rsidR="000572A0" w:rsidRDefault="000572A0" w:rsidP="00704FA1">
      <w:pPr>
        <w:contextualSpacing/>
      </w:pPr>
    </w:p>
    <w:p w:rsidR="000572A0" w:rsidRDefault="000572A0" w:rsidP="00704FA1">
      <w:pPr>
        <w:contextualSpacing/>
      </w:pPr>
    </w:p>
    <w:p w:rsidR="000572A0" w:rsidRPr="006E7036" w:rsidRDefault="000572A0" w:rsidP="003410CF">
      <w:pPr>
        <w:contextualSpacing/>
      </w:pPr>
      <w:r>
        <w:rPr>
          <w:noProof/>
        </w:rPr>
        <w:lastRenderedPageBreak/>
        <w:drawing>
          <wp:inline distT="0" distB="0" distL="0" distR="0" wp14:anchorId="6CC083BB" wp14:editId="308A8469">
            <wp:extent cx="5939790" cy="469138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4691380"/>
                    </a:xfrm>
                    <a:prstGeom prst="rect">
                      <a:avLst/>
                    </a:prstGeom>
                    <a:noFill/>
                    <a:ln>
                      <a:noFill/>
                    </a:ln>
                  </pic:spPr>
                </pic:pic>
              </a:graphicData>
            </a:graphic>
          </wp:inline>
        </w:drawing>
      </w:r>
    </w:p>
    <w:p w:rsidR="000572A0" w:rsidRDefault="000572A0" w:rsidP="003410CF">
      <w:pPr>
        <w:contextualSpacing/>
      </w:pPr>
      <w:r w:rsidRPr="00050FC2">
        <w:rPr>
          <w:b/>
        </w:rPr>
        <w:t>Figure S</w:t>
      </w:r>
      <w:r>
        <w:rPr>
          <w:b/>
        </w:rPr>
        <w:t>6</w:t>
      </w:r>
      <w:r>
        <w:t xml:space="preserve">. Pocket volume of extant and ancestral nitrogenases inferred by different methods. (Top) Volumes for extant and Bayesian-sampled nitrogenases, modeled with a FeMo-cofactor. (Bottom) Volumes for extant and maximum likelihood (ML) nitrogenases, modeled with a FeMo-cofactor. </w:t>
      </w:r>
      <w:r w:rsidRPr="006E7036">
        <w:t>Median values are indicated by bars, mean values by points,</w:t>
      </w:r>
      <w:r>
        <w:t xml:space="preserve"> the range (excluding outliers) by whiskers, </w:t>
      </w:r>
      <w:r w:rsidRPr="006E7036">
        <w:t>and outliers by crosses. Phylogeny coloring is as follows: Clfx, yellow; F-Mc, green; Mb-Mc, purple; Anf/Vnf, red; Nif-I/-II, blue.</w:t>
      </w:r>
    </w:p>
    <w:p w:rsidR="000572A0" w:rsidRDefault="000572A0" w:rsidP="00704FA1">
      <w:pPr>
        <w:contextualSpacing/>
      </w:pPr>
    </w:p>
    <w:p w:rsidR="000572A0" w:rsidRDefault="000572A0" w:rsidP="00704FA1">
      <w:pPr>
        <w:contextualSpacing/>
      </w:pPr>
    </w:p>
    <w:p w:rsidR="000572A0" w:rsidRDefault="000572A0" w:rsidP="00704FA1">
      <w:pPr>
        <w:contextualSpacing/>
        <w:rPr>
          <w:b/>
        </w:rPr>
      </w:pPr>
      <w:r>
        <w:rPr>
          <w:b/>
        </w:rPr>
        <w:t>References</w:t>
      </w:r>
    </w:p>
    <w:p w:rsidR="000572A0" w:rsidRPr="00704FA1" w:rsidRDefault="000572A0" w:rsidP="00704FA1">
      <w:pPr>
        <w:contextualSpacing/>
        <w:rPr>
          <w:b/>
        </w:rPr>
      </w:pPr>
    </w:p>
    <w:p w:rsidR="000572A0" w:rsidRPr="00704FA1" w:rsidRDefault="000572A0" w:rsidP="00704FA1">
      <w:pPr>
        <w:pStyle w:val="EndNoteBibliography"/>
        <w:spacing w:after="0"/>
        <w:ind w:left="720" w:hanging="720"/>
        <w:contextualSpacing/>
      </w:pPr>
      <w:r w:rsidRPr="00704FA1">
        <w:t>1.</w:t>
      </w:r>
      <w:r w:rsidRPr="00704FA1">
        <w:tab/>
        <w:t xml:space="preserve">Spatzal T, Aksoyoglu M, Zhang L, et al. Evidence for interstitial carbon in nitrogenase FeMo cofactor. </w:t>
      </w:r>
      <w:r w:rsidRPr="00704FA1">
        <w:rPr>
          <w:i/>
        </w:rPr>
        <w:t xml:space="preserve">Science. </w:t>
      </w:r>
      <w:r w:rsidRPr="00704FA1">
        <w:t>2011;334(6058):940.</w:t>
      </w:r>
    </w:p>
    <w:p w:rsidR="000572A0" w:rsidRPr="00704FA1" w:rsidRDefault="000572A0" w:rsidP="00704FA1">
      <w:pPr>
        <w:pStyle w:val="EndNoteBibliography"/>
        <w:spacing w:after="0"/>
        <w:ind w:left="720" w:hanging="720"/>
        <w:contextualSpacing/>
      </w:pPr>
      <w:r w:rsidRPr="00704FA1">
        <w:t>2.</w:t>
      </w:r>
      <w:r w:rsidRPr="00704FA1">
        <w:tab/>
        <w:t xml:space="preserve">Sippel D, Einsle O. The structure of vanadium nitrogenase reveals an unusual bridging ligand. </w:t>
      </w:r>
      <w:r w:rsidRPr="00704FA1">
        <w:rPr>
          <w:i/>
        </w:rPr>
        <w:t xml:space="preserve">Nat Chem Biol. </w:t>
      </w:r>
      <w:r w:rsidRPr="00704FA1">
        <w:t>2017;13(9):956-960.</w:t>
      </w:r>
    </w:p>
    <w:p w:rsidR="000572A0" w:rsidRPr="00704FA1" w:rsidRDefault="000572A0" w:rsidP="00704FA1">
      <w:pPr>
        <w:pStyle w:val="EndNoteBibliography"/>
        <w:spacing w:after="0"/>
        <w:ind w:left="720" w:hanging="720"/>
        <w:contextualSpacing/>
      </w:pPr>
      <w:r w:rsidRPr="00704FA1">
        <w:t>3.</w:t>
      </w:r>
      <w:r w:rsidRPr="00704FA1">
        <w:tab/>
        <w:t xml:space="preserve">Sorlie M, Christiansen J, Lemon BJ, Peters JW, Dean DR, Hales BJ. Mechanistic features and structure of the nitrogenase alpha-Gln195 MoFe protein. </w:t>
      </w:r>
      <w:r w:rsidRPr="00704FA1">
        <w:rPr>
          <w:i/>
        </w:rPr>
        <w:t xml:space="preserve">Biochemistry. </w:t>
      </w:r>
      <w:r w:rsidRPr="00704FA1">
        <w:t>2001;40(6):1540-1549.</w:t>
      </w:r>
    </w:p>
    <w:p w:rsidR="000572A0" w:rsidRPr="00704FA1" w:rsidRDefault="000572A0" w:rsidP="00704FA1">
      <w:pPr>
        <w:pStyle w:val="EndNoteBibliography"/>
        <w:spacing w:after="0"/>
        <w:ind w:left="720" w:hanging="720"/>
        <w:contextualSpacing/>
      </w:pPr>
      <w:r w:rsidRPr="00704FA1">
        <w:lastRenderedPageBreak/>
        <w:t>4.</w:t>
      </w:r>
      <w:r w:rsidRPr="00704FA1">
        <w:tab/>
        <w:t xml:space="preserve">Chiu H, Peters JW, Lanzilotta WN, et al. MgATP-Bound and nucleotide-free structures of a nitrogenase protein complex between the Leu 127 Delta-Fe-protein and the MoFe-protein. </w:t>
      </w:r>
      <w:r w:rsidRPr="00704FA1">
        <w:rPr>
          <w:i/>
        </w:rPr>
        <w:t xml:space="preserve">Biochemistry. </w:t>
      </w:r>
      <w:r w:rsidRPr="00704FA1">
        <w:t>2001;40(3):641-650.</w:t>
      </w:r>
    </w:p>
    <w:p w:rsidR="000572A0" w:rsidRPr="00704FA1" w:rsidRDefault="000572A0" w:rsidP="00704FA1">
      <w:pPr>
        <w:pStyle w:val="EndNoteBibliography"/>
        <w:spacing w:after="0"/>
        <w:ind w:left="720" w:hanging="720"/>
        <w:contextualSpacing/>
      </w:pPr>
      <w:r w:rsidRPr="00704FA1">
        <w:t>5.</w:t>
      </w:r>
      <w:r w:rsidRPr="00704FA1">
        <w:tab/>
        <w:t xml:space="preserve">Schmid B, Ribbe MW, Einsle O, et al. Structure of a cofactor-deficient nitrogenase MoFe protein. </w:t>
      </w:r>
      <w:r w:rsidRPr="00704FA1">
        <w:rPr>
          <w:i/>
        </w:rPr>
        <w:t xml:space="preserve">Science. </w:t>
      </w:r>
      <w:r w:rsidRPr="00704FA1">
        <w:t>2002;296(5566):352-356.</w:t>
      </w:r>
    </w:p>
    <w:p w:rsidR="000572A0" w:rsidRPr="00704FA1" w:rsidRDefault="000572A0" w:rsidP="00704FA1">
      <w:pPr>
        <w:pStyle w:val="EndNoteBibliography"/>
        <w:spacing w:after="0"/>
        <w:ind w:left="720" w:hanging="720"/>
        <w:contextualSpacing/>
      </w:pPr>
      <w:r w:rsidRPr="00704FA1">
        <w:t>6.</w:t>
      </w:r>
      <w:r w:rsidRPr="00704FA1">
        <w:tab/>
        <w:t xml:space="preserve">Einsle O, Tezcan FA, Andrade SL, et al. Nitrogenase MoFe-protein at 1.16 A resolution: a central ligand in the FeMo-cofactor. </w:t>
      </w:r>
      <w:r w:rsidRPr="00704FA1">
        <w:rPr>
          <w:i/>
        </w:rPr>
        <w:t xml:space="preserve">Science. </w:t>
      </w:r>
      <w:r w:rsidRPr="00704FA1">
        <w:t>2002;297(5587):1696-1700.</w:t>
      </w:r>
    </w:p>
    <w:p w:rsidR="000572A0" w:rsidRPr="00704FA1" w:rsidRDefault="000572A0" w:rsidP="00704FA1">
      <w:pPr>
        <w:pStyle w:val="EndNoteBibliography"/>
        <w:spacing w:after="0"/>
        <w:ind w:left="720" w:hanging="720"/>
        <w:contextualSpacing/>
      </w:pPr>
      <w:r w:rsidRPr="00704FA1">
        <w:t>7.</w:t>
      </w:r>
      <w:r w:rsidRPr="00704FA1">
        <w:tab/>
        <w:t xml:space="preserve">Schmid B, Einsle O, Chiu HJ, et al. Biochemical and structural characterization of the cross-linked complex of nitrogenase: comparison to the ADP-AlF4(-)-stabilized structure. </w:t>
      </w:r>
      <w:r w:rsidRPr="00704FA1">
        <w:rPr>
          <w:i/>
        </w:rPr>
        <w:t xml:space="preserve">Biochemistry. </w:t>
      </w:r>
      <w:r w:rsidRPr="00704FA1">
        <w:t>2002;41(52):15557-15565.</w:t>
      </w:r>
    </w:p>
    <w:p w:rsidR="000572A0" w:rsidRPr="00704FA1" w:rsidRDefault="000572A0" w:rsidP="00704FA1">
      <w:pPr>
        <w:pStyle w:val="EndNoteBibliography"/>
        <w:spacing w:after="0"/>
        <w:ind w:left="720" w:hanging="720"/>
        <w:contextualSpacing/>
      </w:pPr>
      <w:r w:rsidRPr="00704FA1">
        <w:t>8.</w:t>
      </w:r>
      <w:r w:rsidRPr="00704FA1">
        <w:tab/>
        <w:t xml:space="preserve">Schindelin H, Kisker C, Schlessman JL, Howard JB, Rees DC. Structure of ADP x AIF4(-)-stabilized nitrogenase complex and its implications for signal transduction. </w:t>
      </w:r>
      <w:r w:rsidRPr="00704FA1">
        <w:rPr>
          <w:i/>
        </w:rPr>
        <w:t xml:space="preserve">Nature. </w:t>
      </w:r>
      <w:r w:rsidRPr="00704FA1">
        <w:t>1997;387(6631):370-376.</w:t>
      </w:r>
    </w:p>
    <w:p w:rsidR="000572A0" w:rsidRPr="00704FA1" w:rsidRDefault="000572A0" w:rsidP="00704FA1">
      <w:pPr>
        <w:pStyle w:val="EndNoteBibliography"/>
        <w:spacing w:after="0"/>
        <w:ind w:left="720" w:hanging="720"/>
        <w:contextualSpacing/>
      </w:pPr>
      <w:r w:rsidRPr="00704FA1">
        <w:t>9.</w:t>
      </w:r>
      <w:r w:rsidRPr="00704FA1">
        <w:tab/>
        <w:t xml:space="preserve">Tezcan FA, Kaiser JT, Mustafi D, Walton MY, Howard JB, Rees DC. Nitrogenase complexes: multiple docking sites for a nucleotide switch protein. </w:t>
      </w:r>
      <w:r w:rsidRPr="00704FA1">
        <w:rPr>
          <w:i/>
        </w:rPr>
        <w:t xml:space="preserve">Science. </w:t>
      </w:r>
      <w:r w:rsidRPr="00704FA1">
        <w:t>2005;309(5739):1377-1380.</w:t>
      </w:r>
    </w:p>
    <w:p w:rsidR="000572A0" w:rsidRPr="00704FA1" w:rsidRDefault="000572A0" w:rsidP="00704FA1">
      <w:pPr>
        <w:pStyle w:val="EndNoteBibliography"/>
        <w:spacing w:after="0"/>
        <w:ind w:left="720" w:hanging="720"/>
        <w:contextualSpacing/>
      </w:pPr>
      <w:r w:rsidRPr="00704FA1">
        <w:t>10.</w:t>
      </w:r>
      <w:r w:rsidRPr="00704FA1">
        <w:tab/>
        <w:t xml:space="preserve">Peters JW, Stowell MH, Soltis SM, Finnegan MG, Johnson MK, Rees DC. Redox-dependent structural changes in the nitrogenase P-cluster. </w:t>
      </w:r>
      <w:r w:rsidRPr="00704FA1">
        <w:rPr>
          <w:i/>
        </w:rPr>
        <w:t xml:space="preserve">Biochemistry. </w:t>
      </w:r>
      <w:r w:rsidRPr="00704FA1">
        <w:t>1997;36(6):1181-1187.</w:t>
      </w:r>
    </w:p>
    <w:p w:rsidR="000572A0" w:rsidRPr="00704FA1" w:rsidRDefault="000572A0" w:rsidP="00704FA1">
      <w:pPr>
        <w:pStyle w:val="EndNoteBibliography"/>
        <w:spacing w:after="0"/>
        <w:ind w:left="720" w:hanging="720"/>
        <w:contextualSpacing/>
      </w:pPr>
      <w:r w:rsidRPr="00704FA1">
        <w:t>11.</w:t>
      </w:r>
      <w:r w:rsidRPr="00704FA1">
        <w:tab/>
        <w:t xml:space="preserve">Sarma R, Barney BM, Keable S, Dean DR, Seefeldt LC, Peters JW. Insights into substrate binding at FeMo-cofactor in nitrogenase from the structure of an alpha-70(Ile) MoFe protein variant. </w:t>
      </w:r>
      <w:r w:rsidRPr="00704FA1">
        <w:rPr>
          <w:i/>
        </w:rPr>
        <w:t xml:space="preserve">J Inorg Biochem. </w:t>
      </w:r>
      <w:r w:rsidRPr="00704FA1">
        <w:t>2010;104(4):385-389.</w:t>
      </w:r>
    </w:p>
    <w:p w:rsidR="000572A0" w:rsidRPr="00704FA1" w:rsidRDefault="000572A0" w:rsidP="00704FA1">
      <w:pPr>
        <w:pStyle w:val="EndNoteBibliography"/>
        <w:spacing w:after="0"/>
        <w:ind w:left="720" w:hanging="720"/>
        <w:contextualSpacing/>
      </w:pPr>
      <w:r w:rsidRPr="00704FA1">
        <w:t>12.</w:t>
      </w:r>
      <w:r w:rsidRPr="00704FA1">
        <w:tab/>
        <w:t xml:space="preserve">Spatzal T, Perez KA, Einsle O, Howard JB, Rees DC. Ligand binding to the FeMo-cofactor: structures of CO-bound and reactivated nitrogenase. </w:t>
      </w:r>
      <w:r w:rsidRPr="00704FA1">
        <w:rPr>
          <w:i/>
        </w:rPr>
        <w:t xml:space="preserve">Science. </w:t>
      </w:r>
      <w:r w:rsidRPr="00704FA1">
        <w:t>2014;345(6204):1620-1623.</w:t>
      </w:r>
    </w:p>
    <w:p w:rsidR="000572A0" w:rsidRPr="00704FA1" w:rsidRDefault="000572A0" w:rsidP="00704FA1">
      <w:pPr>
        <w:pStyle w:val="EndNoteBibliography"/>
        <w:spacing w:after="0"/>
        <w:ind w:left="720" w:hanging="720"/>
        <w:contextualSpacing/>
      </w:pPr>
      <w:r w:rsidRPr="00704FA1">
        <w:t>13.</w:t>
      </w:r>
      <w:r w:rsidRPr="00704FA1">
        <w:tab/>
        <w:t xml:space="preserve">Morrison CN, Hoy JA, Zhang L, Einsle O, Rees DC. Substrate pathways in the nitrogenase MoFe protein by experimental identification of small molecule binding sites. </w:t>
      </w:r>
      <w:r w:rsidRPr="00704FA1">
        <w:rPr>
          <w:i/>
        </w:rPr>
        <w:t xml:space="preserve">Biochemistry. </w:t>
      </w:r>
      <w:r w:rsidRPr="00704FA1">
        <w:t>2015;54(11):2052-2060.</w:t>
      </w:r>
    </w:p>
    <w:p w:rsidR="000572A0" w:rsidRPr="00704FA1" w:rsidRDefault="000572A0" w:rsidP="00704FA1">
      <w:pPr>
        <w:pStyle w:val="EndNoteBibliography"/>
        <w:spacing w:after="0"/>
        <w:ind w:left="720" w:hanging="720"/>
        <w:contextualSpacing/>
      </w:pPr>
      <w:r w:rsidRPr="00704FA1">
        <w:t>14.</w:t>
      </w:r>
      <w:r w:rsidRPr="00704FA1">
        <w:tab/>
        <w:t xml:space="preserve">Tezcan FA, Kaiser JT, Howard JB, Rees DC. Structural evidence for asymmetrical nucleotide interactions in nitrogenase. </w:t>
      </w:r>
      <w:r w:rsidRPr="00704FA1">
        <w:rPr>
          <w:i/>
        </w:rPr>
        <w:t xml:space="preserve">J Am Chem Soc. </w:t>
      </w:r>
      <w:r w:rsidRPr="00704FA1">
        <w:t>2015;137(1):146-149.</w:t>
      </w:r>
    </w:p>
    <w:p w:rsidR="000572A0" w:rsidRPr="00704FA1" w:rsidRDefault="000572A0" w:rsidP="00704FA1">
      <w:pPr>
        <w:pStyle w:val="EndNoteBibliography"/>
        <w:spacing w:after="0"/>
        <w:ind w:left="720" w:hanging="720"/>
        <w:contextualSpacing/>
      </w:pPr>
      <w:r w:rsidRPr="00704FA1">
        <w:t>15.</w:t>
      </w:r>
      <w:r w:rsidRPr="00704FA1">
        <w:tab/>
        <w:t xml:space="preserve">Danyal K, Rasmussen AJ, Keable SM, et al. Fe protein-independent substrate reduction by nitrogenase MoFe protein variants. </w:t>
      </w:r>
      <w:r w:rsidRPr="00704FA1">
        <w:rPr>
          <w:i/>
        </w:rPr>
        <w:t xml:space="preserve">Biochemistry. </w:t>
      </w:r>
      <w:r w:rsidRPr="00704FA1">
        <w:t>2015;54(15):2456-2462.</w:t>
      </w:r>
    </w:p>
    <w:p w:rsidR="000572A0" w:rsidRPr="00704FA1" w:rsidRDefault="000572A0" w:rsidP="00704FA1">
      <w:pPr>
        <w:pStyle w:val="EndNoteBibliography"/>
        <w:spacing w:after="0"/>
        <w:ind w:left="720" w:hanging="720"/>
        <w:contextualSpacing/>
      </w:pPr>
      <w:r w:rsidRPr="00704FA1">
        <w:t>16.</w:t>
      </w:r>
      <w:r w:rsidRPr="00704FA1">
        <w:tab/>
        <w:t xml:space="preserve">Spatzal T, Perez KA, Howard JB, Rees DC. Catalysis-dependent selenium incorporation and migration in the nitrogenase active site iron-molybdenum cofactor. </w:t>
      </w:r>
      <w:r w:rsidRPr="00704FA1">
        <w:rPr>
          <w:i/>
        </w:rPr>
        <w:t xml:space="preserve">Elife. </w:t>
      </w:r>
      <w:r w:rsidRPr="00704FA1">
        <w:t>2015;4:e11620.</w:t>
      </w:r>
    </w:p>
    <w:p w:rsidR="000572A0" w:rsidRPr="00704FA1" w:rsidRDefault="000572A0" w:rsidP="00704FA1">
      <w:pPr>
        <w:pStyle w:val="EndNoteBibliography"/>
        <w:spacing w:after="0"/>
        <w:ind w:left="720" w:hanging="720"/>
        <w:contextualSpacing/>
      </w:pPr>
      <w:r w:rsidRPr="00704FA1">
        <w:t>17.</w:t>
      </w:r>
      <w:r w:rsidRPr="00704FA1">
        <w:tab/>
        <w:t xml:space="preserve">Owens CP, Katz FE, Carter CH, Luca MA, Tezcan FA. Evidence for Functionally Relevant Encounter Complexes in Nitrogenase Catalysis. </w:t>
      </w:r>
      <w:r w:rsidRPr="00704FA1">
        <w:rPr>
          <w:i/>
        </w:rPr>
        <w:t xml:space="preserve">J Am Chem Soc. </w:t>
      </w:r>
      <w:r w:rsidRPr="00704FA1">
        <w:t>2015;137(39):12704-12712.</w:t>
      </w:r>
    </w:p>
    <w:p w:rsidR="000572A0" w:rsidRPr="00704FA1" w:rsidRDefault="000572A0" w:rsidP="00704FA1">
      <w:pPr>
        <w:pStyle w:val="EndNoteBibliography"/>
        <w:spacing w:after="0"/>
        <w:ind w:left="720" w:hanging="720"/>
        <w:contextualSpacing/>
      </w:pPr>
      <w:r w:rsidRPr="00704FA1">
        <w:t>18.</w:t>
      </w:r>
      <w:r w:rsidRPr="00704FA1">
        <w:tab/>
        <w:t xml:space="preserve">Morrison CN, Spatzal T, Rees DC. Reversible Protonated Resting State of the Nitrogenase Active Site. </w:t>
      </w:r>
      <w:r w:rsidRPr="00704FA1">
        <w:rPr>
          <w:i/>
        </w:rPr>
        <w:t xml:space="preserve">J Am Chem Soc. </w:t>
      </w:r>
      <w:r w:rsidRPr="00704FA1">
        <w:t>2017;139(31):10856-10862.</w:t>
      </w:r>
    </w:p>
    <w:p w:rsidR="000572A0" w:rsidRPr="00704FA1" w:rsidRDefault="000572A0" w:rsidP="00704FA1">
      <w:pPr>
        <w:pStyle w:val="EndNoteBibliography"/>
        <w:spacing w:after="0"/>
        <w:ind w:left="720" w:hanging="720"/>
        <w:contextualSpacing/>
      </w:pPr>
      <w:r w:rsidRPr="00704FA1">
        <w:t>19.</w:t>
      </w:r>
      <w:r w:rsidRPr="00704FA1">
        <w:tab/>
        <w:t xml:space="preserve">Keable SM, Vertemara J, Zadvornyy OA, et al. Structural characterization of the nitrogenase molybdenum-iron protein with the substrate acetylene trapped near the active site. </w:t>
      </w:r>
      <w:r w:rsidRPr="00704FA1">
        <w:rPr>
          <w:i/>
        </w:rPr>
        <w:t xml:space="preserve">J Inorg Biochem. </w:t>
      </w:r>
      <w:r w:rsidRPr="00704FA1">
        <w:t>2018;180:129-134.</w:t>
      </w:r>
    </w:p>
    <w:p w:rsidR="000572A0" w:rsidRPr="00704FA1" w:rsidRDefault="000572A0" w:rsidP="00704FA1">
      <w:pPr>
        <w:pStyle w:val="EndNoteBibliography"/>
        <w:spacing w:after="0"/>
        <w:ind w:left="720" w:hanging="720"/>
        <w:contextualSpacing/>
      </w:pPr>
      <w:r w:rsidRPr="00704FA1">
        <w:t>20.</w:t>
      </w:r>
      <w:r w:rsidRPr="00704FA1">
        <w:tab/>
        <w:t xml:space="preserve">Keable SM, Zadvornyy OA, Johnson LE, et al. Structural characterization of the P(1+) intermediate state of the P-cluster of nitrogenase. </w:t>
      </w:r>
      <w:r w:rsidRPr="00704FA1">
        <w:rPr>
          <w:i/>
        </w:rPr>
        <w:t xml:space="preserve">J Biol Chem. </w:t>
      </w:r>
      <w:r w:rsidRPr="00704FA1">
        <w:t>2018;293(25):9629-9635.</w:t>
      </w:r>
    </w:p>
    <w:p w:rsidR="000572A0" w:rsidRPr="00704FA1" w:rsidRDefault="000572A0" w:rsidP="00704FA1">
      <w:pPr>
        <w:pStyle w:val="EndNoteBibliography"/>
        <w:spacing w:after="0"/>
        <w:ind w:left="720" w:hanging="720"/>
        <w:contextualSpacing/>
      </w:pPr>
      <w:r w:rsidRPr="00704FA1">
        <w:lastRenderedPageBreak/>
        <w:t>21.</w:t>
      </w:r>
      <w:r w:rsidRPr="00704FA1">
        <w:tab/>
        <w:t xml:space="preserve">Kim J, Woo D, Rees DC. X-ray crystal structure of the nitrogenase molybdenum-iron protein from Clostridium pasteurianum at 3.0-A resolution. </w:t>
      </w:r>
      <w:r w:rsidRPr="00704FA1">
        <w:rPr>
          <w:i/>
        </w:rPr>
        <w:t xml:space="preserve">Biochemistry. </w:t>
      </w:r>
      <w:r w:rsidRPr="00704FA1">
        <w:t>1993;32(28):7104-7115.</w:t>
      </w:r>
    </w:p>
    <w:p w:rsidR="000572A0" w:rsidRPr="00704FA1" w:rsidRDefault="000572A0" w:rsidP="00704FA1">
      <w:pPr>
        <w:pStyle w:val="EndNoteBibliography"/>
        <w:spacing w:after="0"/>
        <w:ind w:left="720" w:hanging="720"/>
        <w:contextualSpacing/>
      </w:pPr>
      <w:r w:rsidRPr="00704FA1">
        <w:t>22.</w:t>
      </w:r>
      <w:r w:rsidRPr="00704FA1">
        <w:tab/>
        <w:t xml:space="preserve">Zhang LM, Morrison CN, Kaiser JT, Rees DC. Nitrogenase MoFe protein from Clostridium pasteurianum at 1.08 A resolution: comparison with the Azotobacter vinelandii MoFe protein. </w:t>
      </w:r>
      <w:r w:rsidRPr="00704FA1">
        <w:rPr>
          <w:i/>
        </w:rPr>
        <w:t xml:space="preserve">Acta Crystallogr D Biol Crystallogr. </w:t>
      </w:r>
      <w:r w:rsidRPr="00704FA1">
        <w:t>2015;71(Pt 2):274-282.</w:t>
      </w:r>
    </w:p>
    <w:p w:rsidR="000572A0" w:rsidRPr="00704FA1" w:rsidRDefault="000572A0" w:rsidP="00704FA1">
      <w:pPr>
        <w:pStyle w:val="EndNoteBibliography"/>
        <w:spacing w:after="0"/>
        <w:ind w:left="720" w:hanging="720"/>
        <w:contextualSpacing/>
      </w:pPr>
      <w:r w:rsidRPr="00704FA1">
        <w:t>23.</w:t>
      </w:r>
      <w:r w:rsidRPr="00704FA1">
        <w:tab/>
        <w:t xml:space="preserve">Owens CP, Katz FE, Carter CH, Oswald VF, Tezcan FA. Tyrosine-Coordinated P-Cluster in G. diazotrophicus Nitrogenase: Evidence for the Importance of O-Based Ligands in Conformationally Gated Electron Transfer. </w:t>
      </w:r>
      <w:r w:rsidRPr="00704FA1">
        <w:rPr>
          <w:i/>
        </w:rPr>
        <w:t xml:space="preserve">J Am Chem Soc. </w:t>
      </w:r>
      <w:r w:rsidRPr="00704FA1">
        <w:t>2016;138(32):10124-10127.</w:t>
      </w:r>
    </w:p>
    <w:p w:rsidR="000572A0" w:rsidRPr="00704FA1" w:rsidRDefault="000572A0" w:rsidP="00704FA1">
      <w:pPr>
        <w:pStyle w:val="EndNoteBibliography"/>
        <w:spacing w:after="0"/>
        <w:ind w:left="720" w:hanging="720"/>
        <w:contextualSpacing/>
      </w:pPr>
      <w:r w:rsidRPr="00704FA1">
        <w:t>24.</w:t>
      </w:r>
      <w:r w:rsidRPr="00704FA1">
        <w:tab/>
        <w:t xml:space="preserve">Mayer SM, Gormal CA, Smith BE, Lawson DM. Crystallographic analysis of the MoFe protein of nitrogenase from a nifV mutant of Klebsiella pneumoniae identifies citrate as a ligand to the molybdenum of iron molybdenum cofactor (FeMoco). </w:t>
      </w:r>
      <w:r w:rsidRPr="00704FA1">
        <w:rPr>
          <w:i/>
        </w:rPr>
        <w:t xml:space="preserve">J Biol Chem. </w:t>
      </w:r>
      <w:r w:rsidRPr="00704FA1">
        <w:t>2002;277(38):35263-35266.</w:t>
      </w:r>
    </w:p>
    <w:p w:rsidR="000572A0" w:rsidRPr="00704FA1" w:rsidRDefault="000572A0" w:rsidP="00704FA1">
      <w:pPr>
        <w:pStyle w:val="EndNoteBibliography"/>
        <w:spacing w:after="0"/>
        <w:ind w:left="720" w:hanging="720"/>
        <w:contextualSpacing/>
      </w:pPr>
      <w:r w:rsidRPr="00704FA1">
        <w:t>25.</w:t>
      </w:r>
      <w:r w:rsidRPr="00704FA1">
        <w:tab/>
        <w:t xml:space="preserve">Mayer SM, Lawson DM, Gormal CA, Roe SM, Smith BE. New insights into structure-function relationships in nitrogenase: A 1.6 Å resolution X-ray crystallographic study of Klebsiella pneumoniae MoFe-protein. </w:t>
      </w:r>
      <w:r w:rsidRPr="00704FA1">
        <w:rPr>
          <w:i/>
        </w:rPr>
        <w:t xml:space="preserve">Journal of Molecular Biology. </w:t>
      </w:r>
      <w:r w:rsidRPr="00704FA1">
        <w:t>1999;292(4):871-891.</w:t>
      </w:r>
    </w:p>
    <w:p w:rsidR="000572A0" w:rsidRPr="00704FA1" w:rsidRDefault="000572A0" w:rsidP="00704FA1">
      <w:pPr>
        <w:pStyle w:val="EndNoteBibliography"/>
        <w:ind w:left="720" w:hanging="720"/>
        <w:contextualSpacing/>
      </w:pPr>
      <w:r w:rsidRPr="00704FA1">
        <w:t>26.</w:t>
      </w:r>
      <w:r w:rsidRPr="00704FA1">
        <w:tab/>
        <w:t xml:space="preserve">Sippel D, Rohde M, Netzer J, et al. A bound reaction intermediate sheds light on the mechanism of nitrogenase. </w:t>
      </w:r>
      <w:r w:rsidRPr="00704FA1">
        <w:rPr>
          <w:i/>
        </w:rPr>
        <w:t xml:space="preserve">Science. </w:t>
      </w:r>
      <w:r w:rsidRPr="00704FA1">
        <w:t>2018;359(6383):1484-1489.</w:t>
      </w:r>
    </w:p>
    <w:p w:rsidR="000572A0" w:rsidRDefault="000572A0" w:rsidP="00704FA1">
      <w:pPr>
        <w:contextualSpacing/>
      </w:pPr>
    </w:p>
    <w:p w:rsidR="00D55936" w:rsidRDefault="00D55936">
      <w:bookmarkStart w:id="0" w:name="_GoBack"/>
      <w:bookmarkEnd w:id="0"/>
    </w:p>
    <w:sectPr w:rsidR="00D55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572A0"/>
    <w:rsid w:val="000572A0"/>
    <w:rsid w:val="004A5FC2"/>
    <w:rsid w:val="00C339A6"/>
    <w:rsid w:val="00D559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5B05F4-ABAE-4C37-827D-D0EEFA149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72A0"/>
  </w:style>
  <w:style w:type="character" w:default="1" w:styleId="DefaultParagraphFont">
    <w:name w:val="Default Paragraph Font"/>
    <w:uiPriority w:val="1"/>
    <w:semiHidden/>
    <w:unhideWhenUsed/>
    <w:rsid w:val="000572A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572A0"/>
  </w:style>
  <w:style w:type="paragraph" w:customStyle="1" w:styleId="EndNoteBibliographyTitle">
    <w:name w:val="EndNote Bibliography Title"/>
    <w:basedOn w:val="Normal"/>
    <w:link w:val="EndNoteBibliographyTitleChar"/>
    <w:rsid w:val="000572A0"/>
    <w:pPr>
      <w:spacing w:after="0"/>
      <w:jc w:val="center"/>
    </w:pPr>
    <w:rPr>
      <w:noProof/>
    </w:rPr>
  </w:style>
  <w:style w:type="character" w:customStyle="1" w:styleId="EndNoteBibliographyTitleChar">
    <w:name w:val="EndNote Bibliography Title Char"/>
    <w:basedOn w:val="DefaultParagraphFont"/>
    <w:link w:val="EndNoteBibliographyTitle"/>
    <w:rsid w:val="000572A0"/>
    <w:rPr>
      <w:noProof/>
    </w:rPr>
  </w:style>
  <w:style w:type="paragraph" w:customStyle="1" w:styleId="EndNoteBibliography">
    <w:name w:val="EndNote Bibliography"/>
    <w:basedOn w:val="Normal"/>
    <w:link w:val="EndNoteBibliographyChar"/>
    <w:rsid w:val="000572A0"/>
    <w:pPr>
      <w:spacing w:line="240" w:lineRule="auto"/>
    </w:pPr>
    <w:rPr>
      <w:noProof/>
    </w:rPr>
  </w:style>
  <w:style w:type="character" w:customStyle="1" w:styleId="EndNoteBibliographyChar">
    <w:name w:val="EndNote Bibliography Char"/>
    <w:basedOn w:val="DefaultParagraphFont"/>
    <w:link w:val="EndNoteBibliography"/>
    <w:rsid w:val="000572A0"/>
    <w:rPr>
      <w:noProof/>
    </w:rPr>
  </w:style>
  <w:style w:type="paragraph" w:styleId="BalloonText">
    <w:name w:val="Balloon Text"/>
    <w:basedOn w:val="Normal"/>
    <w:link w:val="BalloonTextChar"/>
    <w:uiPriority w:val="99"/>
    <w:semiHidden/>
    <w:unhideWhenUsed/>
    <w:rsid w:val="000572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72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72</Words>
  <Characters>953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Amanda</cp:lastModifiedBy>
  <cp:revision>1</cp:revision>
  <dcterms:created xsi:type="dcterms:W3CDTF">2019-07-24T13:25:00Z</dcterms:created>
  <dcterms:modified xsi:type="dcterms:W3CDTF">2019-07-24T13:26:00Z</dcterms:modified>
</cp:coreProperties>
</file>